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85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AE2CBB" w:rsidRPr="0031748D" w14:paraId="32951AE5" w14:textId="77777777" w:rsidTr="00DB7976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1C2A5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ppendix 2</w:t>
            </w:r>
            <w:r w:rsidRPr="000C1EB8">
              <w:rPr>
                <w:rFonts w:ascii="Arial" w:eastAsia="Calibri" w:hAnsi="Arial" w:cs="Arial"/>
                <w:b/>
                <w:sz w:val="20"/>
                <w:szCs w:val="20"/>
              </w:rPr>
              <w:t>. Definitions for comorbidities of interest</w:t>
            </w:r>
          </w:p>
        </w:tc>
      </w:tr>
      <w:tr w:rsidR="00AE2CBB" w:rsidRPr="0031748D" w14:paraId="42DD93FE" w14:textId="77777777" w:rsidTr="00DB797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8CB3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b/>
                <w:sz w:val="20"/>
                <w:szCs w:val="20"/>
              </w:rPr>
              <w:t>Comorbidity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69C6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b/>
                <w:sz w:val="20"/>
                <w:szCs w:val="20"/>
              </w:rPr>
              <w:t>Definition</w:t>
            </w:r>
          </w:p>
        </w:tc>
      </w:tr>
      <w:tr w:rsidR="00AE2CBB" w:rsidRPr="0031748D" w14:paraId="63AB3BCE" w14:textId="77777777" w:rsidTr="00DB797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408E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Asthma</w:t>
            </w:r>
          </w:p>
        </w:tc>
        <w:tc>
          <w:tcPr>
            <w:tcW w:w="6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053CA" w14:textId="77777777" w:rsidR="00AE2CBB" w:rsidRPr="0031748D" w:rsidRDefault="00AE2CBB" w:rsidP="00DB797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  <w:u w:val="single"/>
              </w:rPr>
              <w:t>&gt;</w:t>
            </w:r>
            <w:r w:rsidRPr="0031748D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  <w:r w:rsidRPr="0031748D">
              <w:rPr>
                <w:rFonts w:ascii="Arial" w:hAnsi="Arial" w:cs="Arial"/>
                <w:sz w:val="20"/>
                <w:szCs w:val="20"/>
              </w:rPr>
              <w:t xml:space="preserve"> ICD9/10 codes listed as billing diagnosis</w:t>
            </w:r>
          </w:p>
        </w:tc>
      </w:tr>
      <w:tr w:rsidR="00AE2CBB" w:rsidRPr="0031748D" w14:paraId="59ED9687" w14:textId="77777777" w:rsidTr="00DB797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3C5B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COPD</w:t>
            </w:r>
          </w:p>
        </w:tc>
        <w:tc>
          <w:tcPr>
            <w:tcW w:w="6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245D4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</w:tr>
      <w:tr w:rsidR="00AE2CBB" w:rsidRPr="0031748D" w14:paraId="23F3DE58" w14:textId="77777777" w:rsidTr="00DB797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A1F2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6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57FC7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</w:tr>
      <w:tr w:rsidR="00AE2CBB" w:rsidRPr="0031748D" w14:paraId="724C706C" w14:textId="77777777" w:rsidTr="00DB797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A2C5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6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24060" w14:textId="77777777" w:rsidR="00AE2CBB" w:rsidRPr="0031748D" w:rsidRDefault="00AE2CBB" w:rsidP="00DB7976">
            <w:pPr>
              <w:spacing w:after="0" w:line="480" w:lineRule="auto"/>
              <w:ind w:left="168" w:hanging="168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  <w:u w:val="single"/>
              </w:rPr>
              <w:t>&gt;</w:t>
            </w:r>
            <w:r w:rsidRPr="0031748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1748D">
              <w:rPr>
                <w:rFonts w:ascii="Arial" w:hAnsi="Arial" w:cs="Arial"/>
                <w:sz w:val="20"/>
                <w:szCs w:val="20"/>
              </w:rPr>
              <w:t xml:space="preserve">2 ICD9/10 codes listed as billing diagnosis separated by at least 3 </w:t>
            </w:r>
            <w:proofErr w:type="spellStart"/>
            <w:r w:rsidRPr="0031748D">
              <w:rPr>
                <w:rFonts w:ascii="Arial" w:hAnsi="Arial" w:cs="Arial"/>
                <w:sz w:val="20"/>
                <w:szCs w:val="20"/>
              </w:rPr>
              <w:t>month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E2CBB" w:rsidRPr="0031748D" w14:paraId="151201BD" w14:textId="77777777" w:rsidTr="00DB797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DF5C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Ischemic cardiomyopathy</w:t>
            </w:r>
          </w:p>
        </w:tc>
        <w:tc>
          <w:tcPr>
            <w:tcW w:w="6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BDA4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2CBB" w:rsidRPr="0031748D" w14:paraId="50F5CBCD" w14:textId="77777777" w:rsidTr="00DB7976"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7C3C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Non-ischemic cardiomyopathy</w:t>
            </w:r>
          </w:p>
        </w:tc>
        <w:tc>
          <w:tcPr>
            <w:tcW w:w="6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FC10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2CBB" w:rsidRPr="0031748D" w14:paraId="6F5191C6" w14:textId="77777777" w:rsidTr="00DB7976">
        <w:tc>
          <w:tcPr>
            <w:tcW w:w="9350" w:type="dxa"/>
            <w:gridSpan w:val="2"/>
            <w:tcBorders>
              <w:left w:val="nil"/>
              <w:bottom w:val="nil"/>
              <w:right w:val="nil"/>
            </w:tcBorders>
          </w:tcPr>
          <w:p w14:paraId="00985716" w14:textId="77777777" w:rsidR="00AE2CBB" w:rsidRPr="0031748D" w:rsidRDefault="00AE2CBB" w:rsidP="00DB7976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r w:rsidRPr="0031748D">
              <w:rPr>
                <w:rFonts w:ascii="Arial" w:eastAsia="Calibri" w:hAnsi="Arial" w:cs="Arial"/>
                <w:sz w:val="20"/>
                <w:szCs w:val="20"/>
              </w:rPr>
              <w:t>To</w:t>
            </w:r>
            <w:proofErr w:type="spellEnd"/>
            <w:r w:rsidRPr="0031748D">
              <w:rPr>
                <w:rFonts w:ascii="Arial" w:eastAsia="Calibri" w:hAnsi="Arial" w:cs="Arial"/>
                <w:sz w:val="20"/>
                <w:szCs w:val="20"/>
              </w:rPr>
              <w:t xml:space="preserve"> prevent rule out scenarios</w:t>
            </w:r>
          </w:p>
        </w:tc>
      </w:tr>
    </w:tbl>
    <w:p w14:paraId="6257E882" w14:textId="77777777" w:rsidR="003012E6" w:rsidRDefault="00AE2CBB"/>
    <w:sectPr w:rsidR="0030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BB"/>
    <w:rsid w:val="0022384C"/>
    <w:rsid w:val="00343A69"/>
    <w:rsid w:val="00AE2CBB"/>
    <w:rsid w:val="00BA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1E559"/>
  <w15:chartTrackingRefBased/>
  <w15:docId w15:val="{EE7AA5CB-B437-4ABE-84DA-AA95B6A3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C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ocki, Vincent</dc:creator>
  <cp:keywords/>
  <dc:description/>
  <cp:lastModifiedBy>Wysocki, Vincent</cp:lastModifiedBy>
  <cp:revision>1</cp:revision>
  <dcterms:created xsi:type="dcterms:W3CDTF">2021-02-13T21:20:00Z</dcterms:created>
  <dcterms:modified xsi:type="dcterms:W3CDTF">2021-02-13T21:21:00Z</dcterms:modified>
</cp:coreProperties>
</file>